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377" w:type="dxa"/>
        <w:tblInd w:w="-513" w:type="dxa"/>
        <w:tblLook w:val="04A0" w:firstRow="1" w:lastRow="0" w:firstColumn="1" w:lastColumn="0" w:noHBand="0" w:noVBand="1"/>
      </w:tblPr>
      <w:tblGrid>
        <w:gridCol w:w="1958"/>
        <w:gridCol w:w="4709"/>
        <w:gridCol w:w="4710"/>
      </w:tblGrid>
      <w:tr w:rsidR="006D328D" w:rsidRPr="006D328D" w14:paraId="44E535FB" w14:textId="77777777" w:rsidTr="007448CF">
        <w:trPr>
          <w:trHeight w:val="56"/>
        </w:trPr>
        <w:tc>
          <w:tcPr>
            <w:tcW w:w="1958" w:type="dxa"/>
            <w:hideMark/>
          </w:tcPr>
          <w:p w14:paraId="75D24AE4" w14:textId="6D93959F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b/>
                <w:lang w:val="en-US"/>
              </w:rPr>
              <w:t>Domain</w:t>
            </w:r>
          </w:p>
        </w:tc>
        <w:tc>
          <w:tcPr>
            <w:tcW w:w="4709" w:type="dxa"/>
            <w:hideMark/>
          </w:tcPr>
          <w:p w14:paraId="1F900A69" w14:textId="1418CD92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1A1890">
              <w:rPr>
                <w:rFonts w:ascii="Cambria" w:hAnsi="Cambria" w:cs="Times New Roman"/>
                <w:b/>
                <w:lang w:val="en-GB"/>
              </w:rPr>
              <w:t xml:space="preserve">Obligations of </w:t>
            </w:r>
            <w:r w:rsidR="00FF34B0">
              <w:rPr>
                <w:rFonts w:ascii="Cambria" w:hAnsi="Cambria" w:cs="Times New Roman"/>
                <w:b/>
                <w:lang w:val="en-GB"/>
              </w:rPr>
              <w:t>Providers</w:t>
            </w:r>
          </w:p>
        </w:tc>
        <w:tc>
          <w:tcPr>
            <w:tcW w:w="4710" w:type="dxa"/>
            <w:hideMark/>
          </w:tcPr>
          <w:p w14:paraId="73EC221A" w14:textId="26E4F590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1A1890">
              <w:rPr>
                <w:rFonts w:ascii="Cambria" w:hAnsi="Cambria" w:cs="Times New Roman"/>
                <w:b/>
                <w:lang w:val="en-GB"/>
              </w:rPr>
              <w:t>Obligations of Deployers</w:t>
            </w:r>
          </w:p>
        </w:tc>
      </w:tr>
      <w:tr w:rsidR="006D328D" w:rsidRPr="00024FFF" w14:paraId="23652907" w14:textId="77777777" w:rsidTr="007448CF">
        <w:trPr>
          <w:trHeight w:val="604"/>
        </w:trPr>
        <w:tc>
          <w:tcPr>
            <w:tcW w:w="1958" w:type="dxa"/>
            <w:hideMark/>
          </w:tcPr>
          <w:p w14:paraId="2854C5D0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Risk Management System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9)</w:t>
            </w:r>
          </w:p>
        </w:tc>
        <w:tc>
          <w:tcPr>
            <w:tcW w:w="4709" w:type="dxa"/>
            <w:hideMark/>
          </w:tcPr>
          <w:p w14:paraId="5735780E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Establish, implement, maintain, and update a comprehensive risk management system for the AI system throughout its entire lifecycle.</w:t>
            </w:r>
          </w:p>
        </w:tc>
        <w:tc>
          <w:tcPr>
            <w:tcW w:w="4710" w:type="dxa"/>
            <w:hideMark/>
          </w:tcPr>
          <w:p w14:paraId="394B9378" w14:textId="3A5AA943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Use the AI system according to the provider's instructions for risk management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1)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I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nform the provider of any identified risks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>5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nd Art. 72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024FFF" w14:paraId="39F7297E" w14:textId="77777777" w:rsidTr="007448CF">
        <w:trPr>
          <w:trHeight w:val="56"/>
        </w:trPr>
        <w:tc>
          <w:tcPr>
            <w:tcW w:w="1958" w:type="dxa"/>
            <w:hideMark/>
          </w:tcPr>
          <w:p w14:paraId="7AE3C17D" w14:textId="5846F7E4" w:rsidR="006D328D" w:rsidRPr="006D328D" w:rsidRDefault="00E77EA1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Data </w:t>
            </w:r>
            <w:r w:rsidR="006D328D"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Data Governance</w:t>
            </w:r>
            <w:r w:rsidR="006D328D" w:rsidRPr="006D328D">
              <w:rPr>
                <w:rFonts w:ascii="Cambria" w:hAnsi="Cambria" w:cs="Times New Roman"/>
                <w:sz w:val="18"/>
                <w:szCs w:val="18"/>
              </w:rPr>
              <w:t> (Art. 10)</w:t>
            </w:r>
          </w:p>
        </w:tc>
        <w:tc>
          <w:tcPr>
            <w:tcW w:w="4709" w:type="dxa"/>
            <w:hideMark/>
          </w:tcPr>
          <w:p w14:paraId="0E82D159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Ensure high quality of training, validation, and testing datasets (relevant, representative, free of errors, complete). 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Implement measures to address biases.</w:t>
            </w:r>
          </w:p>
        </w:tc>
        <w:tc>
          <w:tcPr>
            <w:tcW w:w="4710" w:type="dxa"/>
            <w:hideMark/>
          </w:tcPr>
          <w:p w14:paraId="4BA5FD67" w14:textId="1FEA9A29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Ensure input data used during operation is relevant and representative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. 2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6(4)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024FFF" w14:paraId="7A1A7668" w14:textId="77777777" w:rsidTr="007448CF">
        <w:trPr>
          <w:trHeight w:val="56"/>
        </w:trPr>
        <w:tc>
          <w:tcPr>
            <w:tcW w:w="1958" w:type="dxa"/>
            <w:hideMark/>
          </w:tcPr>
          <w:p w14:paraId="59FF8EC7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Technical Documentation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11)</w:t>
            </w:r>
          </w:p>
        </w:tc>
        <w:tc>
          <w:tcPr>
            <w:tcW w:w="4709" w:type="dxa"/>
            <w:hideMark/>
          </w:tcPr>
          <w:p w14:paraId="3C15577D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Draw up and keep comprehensive technical documentation demonstrating compliance. Keep it updated for 10 years after the AI system is placed on the market.</w:t>
            </w:r>
          </w:p>
        </w:tc>
        <w:tc>
          <w:tcPr>
            <w:tcW w:w="4710" w:type="dxa"/>
            <w:hideMark/>
          </w:tcPr>
          <w:p w14:paraId="19CA1F2B" w14:textId="2B9DB898" w:rsidR="006D328D" w:rsidRPr="006D328D" w:rsidRDefault="00866696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US"/>
              </w:rPr>
              <w:t>O</w:t>
            </w:r>
            <w:r w:rsidRPr="00866696">
              <w:rPr>
                <w:rFonts w:ascii="Cambria" w:hAnsi="Cambria" w:cs="Times New Roman"/>
                <w:sz w:val="18"/>
                <w:szCs w:val="18"/>
                <w:lang w:val="en-US"/>
              </w:rPr>
              <w:t>btain documentation from the provider, review it for completeness and clarity, and maintain it as part of its own compliance records.</w:t>
            </w:r>
          </w:p>
        </w:tc>
      </w:tr>
      <w:tr w:rsidR="006D328D" w:rsidRPr="00024FFF" w14:paraId="37AC737A" w14:textId="77777777" w:rsidTr="007448CF">
        <w:trPr>
          <w:trHeight w:val="56"/>
        </w:trPr>
        <w:tc>
          <w:tcPr>
            <w:tcW w:w="1958" w:type="dxa"/>
            <w:hideMark/>
          </w:tcPr>
          <w:p w14:paraId="643D600D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Record-keeping (Logging)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12)</w:t>
            </w:r>
          </w:p>
        </w:tc>
        <w:tc>
          <w:tcPr>
            <w:tcW w:w="4709" w:type="dxa"/>
            <w:hideMark/>
          </w:tcPr>
          <w:p w14:paraId="219ABEB2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Design AI systems to automatically generate logs during operation to facilitate monitoring and traceability.</w:t>
            </w:r>
          </w:p>
        </w:tc>
        <w:tc>
          <w:tcPr>
            <w:tcW w:w="4710" w:type="dxa"/>
            <w:hideMark/>
          </w:tcPr>
          <w:p w14:paraId="489282B0" w14:textId="0733DC91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Ensure the logging functionality </w:t>
            </w:r>
            <w:r>
              <w:rPr>
                <w:rFonts w:ascii="Cambria" w:hAnsi="Cambria" w:cs="Times New Roman"/>
                <w:sz w:val="18"/>
                <w:szCs w:val="18"/>
                <w:lang w:val="en-US"/>
              </w:rPr>
              <w:t>is working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nd keep the logs for a period appropriate to the system's purpose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E77EA1">
              <w:rPr>
                <w:rFonts w:ascii="Cambria" w:hAnsi="Cambria" w:cs="Times New Roman"/>
                <w:sz w:val="18"/>
                <w:szCs w:val="18"/>
                <w:lang w:val="en-US"/>
              </w:rPr>
              <w:t>6)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024FFF" w14:paraId="6093678E" w14:textId="77777777" w:rsidTr="007448CF">
        <w:trPr>
          <w:trHeight w:val="56"/>
        </w:trPr>
        <w:tc>
          <w:tcPr>
            <w:tcW w:w="1958" w:type="dxa"/>
            <w:hideMark/>
          </w:tcPr>
          <w:p w14:paraId="6DD6EB7B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  <w:lang w:val="en-US"/>
              </w:rPr>
              <w:t>Transparency &amp; Instructions for Use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 (Art. 13)</w:t>
            </w:r>
          </w:p>
        </w:tc>
        <w:tc>
          <w:tcPr>
            <w:tcW w:w="4709" w:type="dxa"/>
            <w:hideMark/>
          </w:tcPr>
          <w:p w14:paraId="6914B78E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Design AI systems for appropriate transparency and provide clear, comprehensive instructions for use.</w:t>
            </w:r>
          </w:p>
        </w:tc>
        <w:tc>
          <w:tcPr>
            <w:tcW w:w="4710" w:type="dxa"/>
            <w:hideMark/>
          </w:tcPr>
          <w:p w14:paraId="5AD2B5C0" w14:textId="2A02A401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Use the AI system in accordance with the instructions for use</w:t>
            </w:r>
            <w:r w:rsidR="00866696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866696">
              <w:rPr>
                <w:rFonts w:ascii="Cambria" w:hAnsi="Cambria" w:cs="Times New Roman"/>
                <w:sz w:val="18"/>
                <w:szCs w:val="18"/>
                <w:lang w:val="en-US"/>
              </w:rPr>
              <w:t>1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="00866696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 Inform affected persons (e.g., patients/staff) that they are interacting with an AI system.</w:t>
            </w:r>
          </w:p>
        </w:tc>
      </w:tr>
      <w:tr w:rsidR="006D328D" w:rsidRPr="004D3783" w14:paraId="3351284B" w14:textId="77777777" w:rsidTr="007448CF">
        <w:trPr>
          <w:trHeight w:val="56"/>
        </w:trPr>
        <w:tc>
          <w:tcPr>
            <w:tcW w:w="1958" w:type="dxa"/>
            <w:hideMark/>
          </w:tcPr>
          <w:p w14:paraId="11F8A681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Human Oversight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14)</w:t>
            </w:r>
          </w:p>
        </w:tc>
        <w:tc>
          <w:tcPr>
            <w:tcW w:w="4709" w:type="dxa"/>
            <w:hideMark/>
          </w:tcPr>
          <w:p w14:paraId="0B185645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Design AI systems to be effectively overseen by natural persons, including enabling human intervention and override.</w:t>
            </w:r>
          </w:p>
        </w:tc>
        <w:tc>
          <w:tcPr>
            <w:tcW w:w="4710" w:type="dxa"/>
            <w:hideMark/>
          </w:tcPr>
          <w:p w14:paraId="3FB23968" w14:textId="69D0E193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Ensure that the AI system is subject to effective human oversight by </w:t>
            </w:r>
            <w:r>
              <w:rPr>
                <w:rFonts w:ascii="Cambria" w:hAnsi="Cambria" w:cs="Times New Roman"/>
                <w:sz w:val="18"/>
                <w:szCs w:val="18"/>
                <w:lang w:val="en-US"/>
              </w:rPr>
              <w:t>the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staff. Establish oversight processes and provide necessary training</w:t>
            </w:r>
            <w:r w:rsidR="004D3783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4D3783">
              <w:rPr>
                <w:rFonts w:ascii="Cambria" w:hAnsi="Cambria" w:cs="Times New Roman"/>
                <w:sz w:val="18"/>
                <w:szCs w:val="18"/>
                <w:lang w:val="en-US"/>
              </w:rPr>
              <w:t>2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="004D3783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6D328D" w14:paraId="3B786696" w14:textId="77777777" w:rsidTr="007448CF">
        <w:trPr>
          <w:trHeight w:val="56"/>
        </w:trPr>
        <w:tc>
          <w:tcPr>
            <w:tcW w:w="1958" w:type="dxa"/>
            <w:hideMark/>
          </w:tcPr>
          <w:p w14:paraId="4B839319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Accuracy, Robustness &amp; Cybersecurity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15)</w:t>
            </w:r>
          </w:p>
        </w:tc>
        <w:tc>
          <w:tcPr>
            <w:tcW w:w="4709" w:type="dxa"/>
            <w:hideMark/>
          </w:tcPr>
          <w:p w14:paraId="11AEF55C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Design and develop AI systems to achieve appropriate levels of accuracy, robustness, and cybersecurity.</w:t>
            </w:r>
          </w:p>
        </w:tc>
        <w:tc>
          <w:tcPr>
            <w:tcW w:w="4710" w:type="dxa"/>
            <w:hideMark/>
          </w:tcPr>
          <w:p w14:paraId="000784A5" w14:textId="6E673FFA" w:rsidR="006D328D" w:rsidRPr="006D328D" w:rsidRDefault="00DE7D18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Operate the AI system with the appropriate technical and security measures. 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Monitor for performance drops or cybersecurity issues</w:t>
            </w:r>
            <w:r w:rsidR="00B01A43">
              <w:rPr>
                <w:rFonts w:ascii="Cambria" w:hAnsi="Cambria" w:cs="Times New Roman"/>
                <w:sz w:val="18"/>
                <w:szCs w:val="18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</w:rPr>
              <w:t>(</w:t>
            </w:r>
            <w:r w:rsidR="00B01A43">
              <w:rPr>
                <w:rFonts w:ascii="Cambria" w:hAnsi="Cambria" w:cs="Times New Roman"/>
                <w:sz w:val="18"/>
                <w:szCs w:val="18"/>
              </w:rPr>
              <w:t>1</w:t>
            </w:r>
            <w:r w:rsidR="00024FFF">
              <w:rPr>
                <w:rFonts w:ascii="Cambria" w:hAnsi="Cambria" w:cs="Times New Roman"/>
                <w:sz w:val="18"/>
                <w:szCs w:val="18"/>
              </w:rPr>
              <w:t>)</w:t>
            </w:r>
            <w:r w:rsidR="00B01A43">
              <w:rPr>
                <w:rFonts w:ascii="Cambria" w:hAnsi="Cambria" w:cs="Times New Roman"/>
                <w:sz w:val="18"/>
                <w:szCs w:val="18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.</w:t>
            </w:r>
          </w:p>
        </w:tc>
      </w:tr>
      <w:tr w:rsidR="006D328D" w:rsidRPr="00024FFF" w14:paraId="3717389E" w14:textId="77777777" w:rsidTr="007448CF">
        <w:trPr>
          <w:trHeight w:val="770"/>
        </w:trPr>
        <w:tc>
          <w:tcPr>
            <w:tcW w:w="1958" w:type="dxa"/>
            <w:hideMark/>
          </w:tcPr>
          <w:p w14:paraId="15046EA0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Quality Management System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17)</w:t>
            </w:r>
          </w:p>
        </w:tc>
        <w:tc>
          <w:tcPr>
            <w:tcW w:w="4709" w:type="dxa"/>
            <w:hideMark/>
          </w:tcPr>
          <w:p w14:paraId="6614A0FA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Implement a quality management system to ensure compliance with the AI Act.</w:t>
            </w:r>
          </w:p>
        </w:tc>
        <w:tc>
          <w:tcPr>
            <w:tcW w:w="4710" w:type="dxa"/>
            <w:hideMark/>
          </w:tcPr>
          <w:p w14:paraId="40708125" w14:textId="18EC3C41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Integrate AI deployment into the facility's existing quality management and clinical governance frameworks.</w:t>
            </w:r>
            <w:r w:rsidR="00DE7D18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795365" w:rsidRPr="00024FFF" w14:paraId="7FCFF481" w14:textId="77777777" w:rsidTr="007448CF">
        <w:trPr>
          <w:trHeight w:val="56"/>
        </w:trPr>
        <w:tc>
          <w:tcPr>
            <w:tcW w:w="1958" w:type="dxa"/>
          </w:tcPr>
          <w:p w14:paraId="0D72B4AC" w14:textId="09117C7A" w:rsidR="00795365" w:rsidRPr="006D328D" w:rsidRDefault="00795365" w:rsidP="00795365">
            <w:pPr>
              <w:spacing w:after="80"/>
              <w:rPr>
                <w:rFonts w:ascii="Cambria" w:hAnsi="Cambria" w:cs="Times New Roman"/>
                <w:b/>
                <w:bCs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  <w:lang w:val="en-US"/>
              </w:rPr>
              <w:t>Fundamental Rights Impact Assessment (FRIA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 (Art. 27)</w:t>
            </w:r>
          </w:p>
        </w:tc>
        <w:tc>
          <w:tcPr>
            <w:tcW w:w="4709" w:type="dxa"/>
          </w:tcPr>
          <w:p w14:paraId="0489DFB0" w14:textId="7EE109E4" w:rsidR="00795365" w:rsidRPr="006D328D" w:rsidRDefault="00795365" w:rsidP="00795365">
            <w:pPr>
              <w:spacing w:after="80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Provide necessary information and support to deployers to enable them to conduct their FRIAs.</w:t>
            </w:r>
          </w:p>
        </w:tc>
        <w:tc>
          <w:tcPr>
            <w:tcW w:w="4710" w:type="dxa"/>
          </w:tcPr>
          <w:p w14:paraId="38571511" w14:textId="1A456B2A" w:rsidR="00795365" w:rsidRPr="006D328D" w:rsidRDefault="00795365" w:rsidP="00795365">
            <w:pPr>
              <w:spacing w:after="80"/>
              <w:rPr>
                <w:rFonts w:ascii="Cambria" w:hAnsi="Cambria" w:cs="Times New Roman"/>
                <w:bCs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bCs/>
                <w:sz w:val="18"/>
                <w:szCs w:val="18"/>
                <w:lang w:val="en-US"/>
              </w:rPr>
              <w:t>Before putting the system into use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, conduct an assessment of the impact on fundamental rights.</w:t>
            </w:r>
          </w:p>
        </w:tc>
      </w:tr>
      <w:tr w:rsidR="006D328D" w:rsidRPr="00024FFF" w14:paraId="4BEFDCE1" w14:textId="77777777" w:rsidTr="007448CF">
        <w:trPr>
          <w:trHeight w:val="56"/>
        </w:trPr>
        <w:tc>
          <w:tcPr>
            <w:tcW w:w="1958" w:type="dxa"/>
            <w:hideMark/>
          </w:tcPr>
          <w:p w14:paraId="10E3C684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  <w:lang w:val="en-US"/>
              </w:rPr>
              <w:t>Conformity Assessment &amp; CE Marking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 (Art. 43-46)</w:t>
            </w:r>
          </w:p>
        </w:tc>
        <w:tc>
          <w:tcPr>
            <w:tcW w:w="4709" w:type="dxa"/>
            <w:hideMark/>
          </w:tcPr>
          <w:p w14:paraId="0D436383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Perform a conformity assessment and affix the CE marking to the AI system.</w:t>
            </w:r>
          </w:p>
        </w:tc>
        <w:tc>
          <w:tcPr>
            <w:tcW w:w="4710" w:type="dxa"/>
            <w:hideMark/>
          </w:tcPr>
          <w:p w14:paraId="6D4D5CD9" w14:textId="66B1CFC2" w:rsidR="006D328D" w:rsidRPr="006D328D" w:rsidRDefault="00DE7D18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bCs/>
                <w:sz w:val="18"/>
                <w:szCs w:val="18"/>
                <w:lang w:val="en-US"/>
              </w:rPr>
              <w:t>Verify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 that the high-risk AI system bears the CE marking and is accompanied by the EU declaration of conformity.</w:t>
            </w:r>
          </w:p>
        </w:tc>
      </w:tr>
      <w:tr w:rsidR="006D328D" w:rsidRPr="00024FFF" w14:paraId="36690831" w14:textId="77777777" w:rsidTr="007448CF">
        <w:trPr>
          <w:trHeight w:val="56"/>
        </w:trPr>
        <w:tc>
          <w:tcPr>
            <w:tcW w:w="1958" w:type="dxa"/>
            <w:hideMark/>
          </w:tcPr>
          <w:p w14:paraId="4BF97AE1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Registration in EU Database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49)</w:t>
            </w:r>
          </w:p>
        </w:tc>
        <w:tc>
          <w:tcPr>
            <w:tcW w:w="4709" w:type="dxa"/>
            <w:hideMark/>
          </w:tcPr>
          <w:p w14:paraId="3CEBED18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Register the high-risk AI system in the EU database.</w:t>
            </w:r>
          </w:p>
        </w:tc>
        <w:tc>
          <w:tcPr>
            <w:tcW w:w="4710" w:type="dxa"/>
            <w:hideMark/>
          </w:tcPr>
          <w:p w14:paraId="41F38603" w14:textId="752BCC4C" w:rsidR="006D328D" w:rsidRPr="006D328D" w:rsidRDefault="00DE7D18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bCs/>
                <w:sz w:val="18"/>
                <w:szCs w:val="18"/>
                <w:lang w:val="en-US"/>
              </w:rPr>
              <w:t>Deployers who are public authorities or acting on their behalf must register their use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 of the high-risk AI system in the database</w:t>
            </w:r>
            <w:r w:rsidR="003E1B2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s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3E1B2D">
              <w:rPr>
                <w:rFonts w:ascii="Cambria" w:hAnsi="Cambria" w:cs="Times New Roman"/>
                <w:sz w:val="18"/>
                <w:szCs w:val="18"/>
                <w:lang w:val="en-US"/>
              </w:rPr>
              <w:t>8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="003E1B2D">
              <w:rPr>
                <w:rFonts w:ascii="Cambria" w:hAnsi="Cambria" w:cs="Times New Roman"/>
                <w:sz w:val="18"/>
                <w:szCs w:val="18"/>
                <w:lang w:val="en-US"/>
              </w:rPr>
              <w:t>, 49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024FFF" w14:paraId="02F9950F" w14:textId="77777777" w:rsidTr="007448CF">
        <w:trPr>
          <w:trHeight w:val="56"/>
        </w:trPr>
        <w:tc>
          <w:tcPr>
            <w:tcW w:w="1958" w:type="dxa"/>
            <w:hideMark/>
          </w:tcPr>
          <w:p w14:paraId="766C173D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Post-Market Monitoring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61)</w:t>
            </w:r>
          </w:p>
        </w:tc>
        <w:tc>
          <w:tcPr>
            <w:tcW w:w="4709" w:type="dxa"/>
            <w:hideMark/>
          </w:tcPr>
          <w:p w14:paraId="2BC47E64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Establish a system to continuously collect and analyze data on the AI system's performance and any serious incidents.</w:t>
            </w:r>
          </w:p>
        </w:tc>
        <w:tc>
          <w:tcPr>
            <w:tcW w:w="4710" w:type="dxa"/>
            <w:hideMark/>
          </w:tcPr>
          <w:p w14:paraId="2C31864A" w14:textId="083F00F7" w:rsidR="006D328D" w:rsidRPr="006D328D" w:rsidRDefault="00DE7D18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Cooperate with the provider and provide relevant data from their use concerning any serious incidents or performance changes</w:t>
            </w:r>
            <w:r w:rsidR="0075324E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s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75324E">
              <w:rPr>
                <w:rFonts w:ascii="Cambria" w:hAnsi="Cambria" w:cs="Times New Roman"/>
                <w:sz w:val="18"/>
                <w:szCs w:val="18"/>
                <w:lang w:val="en-US"/>
              </w:rPr>
              <w:t>5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="0075324E">
              <w:rPr>
                <w:rFonts w:ascii="Cambria" w:hAnsi="Cambria" w:cs="Times New Roman"/>
                <w:sz w:val="18"/>
                <w:szCs w:val="18"/>
                <w:lang w:val="en-US"/>
              </w:rPr>
              <w:t>, 72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024FFF" w14:paraId="35014495" w14:textId="77777777" w:rsidTr="007448CF">
        <w:trPr>
          <w:trHeight w:val="56"/>
        </w:trPr>
        <w:tc>
          <w:tcPr>
            <w:tcW w:w="1958" w:type="dxa"/>
            <w:hideMark/>
          </w:tcPr>
          <w:p w14:paraId="3BD82190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Serious Incident Reporting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62)</w:t>
            </w:r>
          </w:p>
        </w:tc>
        <w:tc>
          <w:tcPr>
            <w:tcW w:w="4709" w:type="dxa"/>
            <w:hideMark/>
          </w:tcPr>
          <w:p w14:paraId="6D8C653B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Report any serious incidents or malfunctions to the relevant national market surveillance authorities.</w:t>
            </w:r>
          </w:p>
        </w:tc>
        <w:tc>
          <w:tcPr>
            <w:tcW w:w="4710" w:type="dxa"/>
            <w:hideMark/>
          </w:tcPr>
          <w:p w14:paraId="3E148A0F" w14:textId="47B2C323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Report any serious incidents they become aware of to the provider and/or relevant national authorities</w:t>
            </w:r>
            <w:r w:rsidR="009247FE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(Arts. 26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(</w:t>
            </w:r>
            <w:r w:rsidR="009247FE">
              <w:rPr>
                <w:rFonts w:ascii="Cambria" w:hAnsi="Cambria" w:cs="Times New Roman"/>
                <w:sz w:val="18"/>
                <w:szCs w:val="18"/>
                <w:lang w:val="en-US"/>
              </w:rPr>
              <w:t>5</w:t>
            </w:r>
            <w:r w:rsidR="00024FFF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  <w:r w:rsidR="009247FE">
              <w:rPr>
                <w:rFonts w:ascii="Cambria" w:hAnsi="Cambria" w:cs="Times New Roman"/>
                <w:sz w:val="18"/>
                <w:szCs w:val="18"/>
                <w:lang w:val="en-US"/>
              </w:rPr>
              <w:t>, 72)</w:t>
            </w: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328D" w:rsidRPr="006D328D" w14:paraId="1958CDDF" w14:textId="77777777" w:rsidTr="007448CF">
        <w:trPr>
          <w:trHeight w:val="56"/>
        </w:trPr>
        <w:tc>
          <w:tcPr>
            <w:tcW w:w="1958" w:type="dxa"/>
            <w:hideMark/>
          </w:tcPr>
          <w:p w14:paraId="0CB0C786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Corrective Actions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65)</w:t>
            </w:r>
          </w:p>
        </w:tc>
        <w:tc>
          <w:tcPr>
            <w:tcW w:w="4709" w:type="dxa"/>
            <w:hideMark/>
          </w:tcPr>
          <w:p w14:paraId="74E3066A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Take immediate corrective actions if the AI system is found to be non-compliant or poses a risk.</w:t>
            </w:r>
          </w:p>
        </w:tc>
        <w:tc>
          <w:tcPr>
            <w:tcW w:w="4710" w:type="dxa"/>
            <w:hideMark/>
          </w:tcPr>
          <w:p w14:paraId="447A0D30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Cooperate with the provider and authorities on necessary corrective actions. 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Suspend use if significant risks arise.</w:t>
            </w:r>
          </w:p>
        </w:tc>
      </w:tr>
      <w:tr w:rsidR="006D328D" w:rsidRPr="00024FFF" w14:paraId="2D93ACC4" w14:textId="77777777" w:rsidTr="007448CF">
        <w:trPr>
          <w:trHeight w:val="56"/>
        </w:trPr>
        <w:tc>
          <w:tcPr>
            <w:tcW w:w="1958" w:type="dxa"/>
            <w:hideMark/>
          </w:tcPr>
          <w:p w14:paraId="7EDE98E8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Cooperation with Authorities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 (Art. 68)</w:t>
            </w:r>
          </w:p>
        </w:tc>
        <w:tc>
          <w:tcPr>
            <w:tcW w:w="4709" w:type="dxa"/>
            <w:hideMark/>
          </w:tcPr>
          <w:p w14:paraId="3C9D05A0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Cooperate with market surveillance authorities, providing information and facilitating inspections.</w:t>
            </w:r>
          </w:p>
        </w:tc>
        <w:tc>
          <w:tcPr>
            <w:tcW w:w="4710" w:type="dxa"/>
            <w:hideMark/>
          </w:tcPr>
          <w:p w14:paraId="6EEDA303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Cooperate with market surveillance authorities, providing information and facilitating inspections.</w:t>
            </w:r>
          </w:p>
        </w:tc>
      </w:tr>
      <w:tr w:rsidR="006D328D" w:rsidRPr="006D328D" w14:paraId="1CA4C4EC" w14:textId="77777777" w:rsidTr="007448CF">
        <w:trPr>
          <w:trHeight w:val="56"/>
        </w:trPr>
        <w:tc>
          <w:tcPr>
            <w:tcW w:w="1958" w:type="dxa"/>
            <w:hideMark/>
          </w:tcPr>
          <w:p w14:paraId="1F48505A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AI Literacy &amp; Training</w:t>
            </w:r>
          </w:p>
        </w:tc>
        <w:tc>
          <w:tcPr>
            <w:tcW w:w="4709" w:type="dxa"/>
            <w:hideMark/>
          </w:tcPr>
          <w:p w14:paraId="343F5EAB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Provide adequate training and information on the specific AI system to enable safe and compliant use by deployers.</w:t>
            </w:r>
          </w:p>
        </w:tc>
        <w:tc>
          <w:tcPr>
            <w:tcW w:w="4710" w:type="dxa"/>
            <w:hideMark/>
          </w:tcPr>
          <w:p w14:paraId="7E1F9504" w14:textId="197B7A7C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Ensure all relevant staff receive adequate AI literacy training. 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Maintain training records</w:t>
            </w:r>
            <w:r w:rsidR="007448CF">
              <w:rPr>
                <w:rFonts w:ascii="Cambria" w:hAnsi="Cambria" w:cs="Times New Roman"/>
                <w:sz w:val="18"/>
                <w:szCs w:val="18"/>
              </w:rPr>
              <w:t xml:space="preserve"> (Art. 26</w:t>
            </w:r>
            <w:r w:rsidR="00024FFF">
              <w:rPr>
                <w:rFonts w:ascii="Cambria" w:hAnsi="Cambria" w:cs="Times New Roman"/>
                <w:sz w:val="18"/>
                <w:szCs w:val="18"/>
              </w:rPr>
              <w:t>(</w:t>
            </w:r>
            <w:r w:rsidR="007448CF">
              <w:rPr>
                <w:rFonts w:ascii="Cambria" w:hAnsi="Cambria" w:cs="Times New Roman"/>
                <w:sz w:val="18"/>
                <w:szCs w:val="18"/>
              </w:rPr>
              <w:t>2</w:t>
            </w:r>
            <w:r w:rsidR="00024FFF">
              <w:rPr>
                <w:rFonts w:ascii="Cambria" w:hAnsi="Cambria" w:cs="Times New Roman"/>
                <w:sz w:val="18"/>
                <w:szCs w:val="18"/>
              </w:rPr>
              <w:t>)</w:t>
            </w:r>
            <w:r w:rsidR="007448CF">
              <w:rPr>
                <w:rFonts w:ascii="Cambria" w:hAnsi="Cambria" w:cs="Times New Roman"/>
                <w:sz w:val="18"/>
                <w:szCs w:val="18"/>
              </w:rPr>
              <w:t>)</w:t>
            </w:r>
            <w:r w:rsidRPr="006D328D">
              <w:rPr>
                <w:rFonts w:ascii="Cambria" w:hAnsi="Cambria" w:cs="Times New Roman"/>
                <w:sz w:val="18"/>
                <w:szCs w:val="18"/>
              </w:rPr>
              <w:t>.</w:t>
            </w:r>
          </w:p>
        </w:tc>
      </w:tr>
      <w:tr w:rsidR="006D328D" w:rsidRPr="00024FFF" w14:paraId="3F034B39" w14:textId="77777777" w:rsidTr="007448CF">
        <w:trPr>
          <w:trHeight w:val="56"/>
        </w:trPr>
        <w:tc>
          <w:tcPr>
            <w:tcW w:w="1958" w:type="dxa"/>
            <w:hideMark/>
          </w:tcPr>
          <w:p w14:paraId="78235EFB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</w:rPr>
            </w:pPr>
            <w:r w:rsidRPr="006D328D">
              <w:rPr>
                <w:rFonts w:ascii="Cambria" w:hAnsi="Cambria" w:cs="Times New Roman"/>
                <w:b/>
                <w:bCs/>
                <w:sz w:val="18"/>
                <w:szCs w:val="18"/>
              </w:rPr>
              <w:t>Supply Chain &amp; Partnerships</w:t>
            </w:r>
          </w:p>
        </w:tc>
        <w:tc>
          <w:tcPr>
            <w:tcW w:w="4709" w:type="dxa"/>
            <w:hideMark/>
          </w:tcPr>
          <w:p w14:paraId="7FFFCDCC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Engage in ongoing compliance partnerships with deployers, providing updates and support throughout the AI system's lifecycle.</w:t>
            </w:r>
          </w:p>
        </w:tc>
        <w:tc>
          <w:tcPr>
            <w:tcW w:w="4710" w:type="dxa"/>
            <w:hideMark/>
          </w:tcPr>
          <w:p w14:paraId="13870CD0" w14:textId="77777777" w:rsidR="006D328D" w:rsidRPr="006D328D" w:rsidRDefault="006D328D" w:rsidP="00DE7D18">
            <w:pPr>
              <w:spacing w:after="80" w:line="278" w:lineRule="auto"/>
              <w:rPr>
                <w:rFonts w:ascii="Cambria" w:hAnsi="Cambria" w:cs="Times New Roman"/>
                <w:sz w:val="18"/>
                <w:szCs w:val="18"/>
                <w:lang w:val="en-US"/>
              </w:rPr>
            </w:pPr>
            <w:r w:rsidRPr="006D328D">
              <w:rPr>
                <w:rFonts w:ascii="Cambria" w:hAnsi="Cambria" w:cs="Times New Roman"/>
                <w:sz w:val="18"/>
                <w:szCs w:val="18"/>
                <w:lang w:val="en-US"/>
              </w:rPr>
              <w:t>Establish ongoing compliance partnerships with providers to ensure alignment on regulatory and safety standards.</w:t>
            </w:r>
          </w:p>
        </w:tc>
      </w:tr>
    </w:tbl>
    <w:p w14:paraId="2B4255A8" w14:textId="04B8F1A6" w:rsidR="001A1890" w:rsidRDefault="006D328D">
      <w:pPr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US"/>
        </w:rPr>
        <w:t xml:space="preserve">Supplementary Table 1: </w:t>
      </w:r>
      <w:r w:rsidRPr="001A1890">
        <w:rPr>
          <w:rFonts w:ascii="Cambria" w:hAnsi="Cambria" w:cs="Times New Roman"/>
          <w:lang w:val="en-GB"/>
        </w:rPr>
        <w:t>Summary of obligations of providers and deployers of high-risk AI systems applicable to healthcare deployment</w:t>
      </w:r>
    </w:p>
    <w:sectPr w:rsidR="001A1890" w:rsidSect="00DE7D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AA6"/>
    <w:multiLevelType w:val="hybridMultilevel"/>
    <w:tmpl w:val="4B38330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48F4"/>
    <w:multiLevelType w:val="multilevel"/>
    <w:tmpl w:val="DD303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484F23"/>
    <w:multiLevelType w:val="multilevel"/>
    <w:tmpl w:val="56DCA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F74279"/>
    <w:multiLevelType w:val="hybridMultilevel"/>
    <w:tmpl w:val="DD268B36"/>
    <w:lvl w:ilvl="0" w:tplc="39E2F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BEA1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BC3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B2C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6D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6D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52D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0C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7C1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84F08CC"/>
    <w:multiLevelType w:val="hybridMultilevel"/>
    <w:tmpl w:val="6772E888"/>
    <w:lvl w:ilvl="0" w:tplc="3016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0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E0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3A4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829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297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F2A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F01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6C0F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29445773">
    <w:abstractNumId w:val="2"/>
  </w:num>
  <w:num w:numId="2" w16cid:durableId="1538808970">
    <w:abstractNumId w:val="1"/>
  </w:num>
  <w:num w:numId="3" w16cid:durableId="1197230253">
    <w:abstractNumId w:val="4"/>
  </w:num>
  <w:num w:numId="4" w16cid:durableId="447621248">
    <w:abstractNumId w:val="3"/>
  </w:num>
  <w:num w:numId="5" w16cid:durableId="983318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C7"/>
    <w:rsid w:val="00024FFF"/>
    <w:rsid w:val="0003540F"/>
    <w:rsid w:val="00042D05"/>
    <w:rsid w:val="00054F8B"/>
    <w:rsid w:val="0008406B"/>
    <w:rsid w:val="00086E7C"/>
    <w:rsid w:val="000901DE"/>
    <w:rsid w:val="000A0B90"/>
    <w:rsid w:val="000A3A9B"/>
    <w:rsid w:val="000A4ED7"/>
    <w:rsid w:val="000A6D34"/>
    <w:rsid w:val="000D3F25"/>
    <w:rsid w:val="000E6FBE"/>
    <w:rsid w:val="000F2034"/>
    <w:rsid w:val="001258BE"/>
    <w:rsid w:val="00146413"/>
    <w:rsid w:val="00151FCC"/>
    <w:rsid w:val="00153D0B"/>
    <w:rsid w:val="0016292C"/>
    <w:rsid w:val="001717D2"/>
    <w:rsid w:val="00177BA0"/>
    <w:rsid w:val="00186E6D"/>
    <w:rsid w:val="0019088F"/>
    <w:rsid w:val="001A1890"/>
    <w:rsid w:val="001B294F"/>
    <w:rsid w:val="001B37D1"/>
    <w:rsid w:val="001D2DE6"/>
    <w:rsid w:val="001D453A"/>
    <w:rsid w:val="001E25C7"/>
    <w:rsid w:val="001E3A72"/>
    <w:rsid w:val="001F5819"/>
    <w:rsid w:val="002113C6"/>
    <w:rsid w:val="00226D97"/>
    <w:rsid w:val="0023632C"/>
    <w:rsid w:val="00236D97"/>
    <w:rsid w:val="00241552"/>
    <w:rsid w:val="002467F4"/>
    <w:rsid w:val="00253BF5"/>
    <w:rsid w:val="00253C64"/>
    <w:rsid w:val="00264C42"/>
    <w:rsid w:val="0028608F"/>
    <w:rsid w:val="00292FD7"/>
    <w:rsid w:val="0029570B"/>
    <w:rsid w:val="002B1D2F"/>
    <w:rsid w:val="002B28E0"/>
    <w:rsid w:val="002B7023"/>
    <w:rsid w:val="002C363D"/>
    <w:rsid w:val="002D73A4"/>
    <w:rsid w:val="002E57E1"/>
    <w:rsid w:val="002F0851"/>
    <w:rsid w:val="002F20B4"/>
    <w:rsid w:val="0032429D"/>
    <w:rsid w:val="00331B70"/>
    <w:rsid w:val="00341569"/>
    <w:rsid w:val="00343B06"/>
    <w:rsid w:val="00376D64"/>
    <w:rsid w:val="0039442C"/>
    <w:rsid w:val="00395315"/>
    <w:rsid w:val="003A0AFB"/>
    <w:rsid w:val="003A537A"/>
    <w:rsid w:val="003A5735"/>
    <w:rsid w:val="003B219B"/>
    <w:rsid w:val="003B7ABB"/>
    <w:rsid w:val="003B7DB3"/>
    <w:rsid w:val="003C71FB"/>
    <w:rsid w:val="003D198F"/>
    <w:rsid w:val="003D2081"/>
    <w:rsid w:val="003D7F95"/>
    <w:rsid w:val="003E151C"/>
    <w:rsid w:val="003E1B2D"/>
    <w:rsid w:val="004075A6"/>
    <w:rsid w:val="00414966"/>
    <w:rsid w:val="00414DDE"/>
    <w:rsid w:val="004454D4"/>
    <w:rsid w:val="00452CC2"/>
    <w:rsid w:val="00453964"/>
    <w:rsid w:val="00455395"/>
    <w:rsid w:val="004644C1"/>
    <w:rsid w:val="0048349B"/>
    <w:rsid w:val="00484284"/>
    <w:rsid w:val="004844F5"/>
    <w:rsid w:val="004846C8"/>
    <w:rsid w:val="004A764C"/>
    <w:rsid w:val="004B3198"/>
    <w:rsid w:val="004B59C7"/>
    <w:rsid w:val="004B7822"/>
    <w:rsid w:val="004C07DA"/>
    <w:rsid w:val="004D252E"/>
    <w:rsid w:val="004D3783"/>
    <w:rsid w:val="004D395C"/>
    <w:rsid w:val="004F439F"/>
    <w:rsid w:val="005046AB"/>
    <w:rsid w:val="005319C1"/>
    <w:rsid w:val="00535B56"/>
    <w:rsid w:val="00537798"/>
    <w:rsid w:val="00541469"/>
    <w:rsid w:val="00552066"/>
    <w:rsid w:val="00560904"/>
    <w:rsid w:val="005727D3"/>
    <w:rsid w:val="00587175"/>
    <w:rsid w:val="00591C35"/>
    <w:rsid w:val="0059543D"/>
    <w:rsid w:val="005A2869"/>
    <w:rsid w:val="005C1F87"/>
    <w:rsid w:val="005F3710"/>
    <w:rsid w:val="005F5F4C"/>
    <w:rsid w:val="00600C8D"/>
    <w:rsid w:val="00602DE2"/>
    <w:rsid w:val="006060C1"/>
    <w:rsid w:val="00614066"/>
    <w:rsid w:val="00616D3C"/>
    <w:rsid w:val="00621D40"/>
    <w:rsid w:val="0062204E"/>
    <w:rsid w:val="006348B2"/>
    <w:rsid w:val="00647624"/>
    <w:rsid w:val="006516F7"/>
    <w:rsid w:val="00673E58"/>
    <w:rsid w:val="00687587"/>
    <w:rsid w:val="0069338B"/>
    <w:rsid w:val="006B06C0"/>
    <w:rsid w:val="006B174F"/>
    <w:rsid w:val="006C1A72"/>
    <w:rsid w:val="006C21CE"/>
    <w:rsid w:val="006D328D"/>
    <w:rsid w:val="006F2708"/>
    <w:rsid w:val="006F5459"/>
    <w:rsid w:val="00702468"/>
    <w:rsid w:val="0070709E"/>
    <w:rsid w:val="00723BFD"/>
    <w:rsid w:val="007418CC"/>
    <w:rsid w:val="007448CF"/>
    <w:rsid w:val="0075324E"/>
    <w:rsid w:val="007707F6"/>
    <w:rsid w:val="007736F8"/>
    <w:rsid w:val="00787390"/>
    <w:rsid w:val="00795365"/>
    <w:rsid w:val="00796F78"/>
    <w:rsid w:val="007A243B"/>
    <w:rsid w:val="007B0440"/>
    <w:rsid w:val="007B6761"/>
    <w:rsid w:val="007C128B"/>
    <w:rsid w:val="007C301B"/>
    <w:rsid w:val="007D25D2"/>
    <w:rsid w:val="007D521B"/>
    <w:rsid w:val="007E17A2"/>
    <w:rsid w:val="007E27A4"/>
    <w:rsid w:val="007E75B8"/>
    <w:rsid w:val="007F6FEE"/>
    <w:rsid w:val="0080647B"/>
    <w:rsid w:val="008252A5"/>
    <w:rsid w:val="00850A99"/>
    <w:rsid w:val="00851424"/>
    <w:rsid w:val="00852683"/>
    <w:rsid w:val="00866696"/>
    <w:rsid w:val="00867263"/>
    <w:rsid w:val="0087009C"/>
    <w:rsid w:val="00880455"/>
    <w:rsid w:val="00883DD7"/>
    <w:rsid w:val="0088427D"/>
    <w:rsid w:val="00884709"/>
    <w:rsid w:val="008869A1"/>
    <w:rsid w:val="008870FF"/>
    <w:rsid w:val="00891040"/>
    <w:rsid w:val="008F7EAC"/>
    <w:rsid w:val="00902564"/>
    <w:rsid w:val="0091364F"/>
    <w:rsid w:val="0091390D"/>
    <w:rsid w:val="0091734F"/>
    <w:rsid w:val="009247FE"/>
    <w:rsid w:val="009255EB"/>
    <w:rsid w:val="0097436C"/>
    <w:rsid w:val="00981C02"/>
    <w:rsid w:val="00987D93"/>
    <w:rsid w:val="00997A35"/>
    <w:rsid w:val="009B28A1"/>
    <w:rsid w:val="009D723F"/>
    <w:rsid w:val="009E4449"/>
    <w:rsid w:val="009E4657"/>
    <w:rsid w:val="009F1F2B"/>
    <w:rsid w:val="00A12CFF"/>
    <w:rsid w:val="00A2591E"/>
    <w:rsid w:val="00A43267"/>
    <w:rsid w:val="00A50A90"/>
    <w:rsid w:val="00A55583"/>
    <w:rsid w:val="00A61AA0"/>
    <w:rsid w:val="00A70B77"/>
    <w:rsid w:val="00A84C1D"/>
    <w:rsid w:val="00A93294"/>
    <w:rsid w:val="00A947A1"/>
    <w:rsid w:val="00A97198"/>
    <w:rsid w:val="00AB70F3"/>
    <w:rsid w:val="00AD66AD"/>
    <w:rsid w:val="00AE3825"/>
    <w:rsid w:val="00AE3971"/>
    <w:rsid w:val="00AF5CA1"/>
    <w:rsid w:val="00AF7060"/>
    <w:rsid w:val="00B01A43"/>
    <w:rsid w:val="00B01FBB"/>
    <w:rsid w:val="00B021FA"/>
    <w:rsid w:val="00B02D13"/>
    <w:rsid w:val="00B13AE5"/>
    <w:rsid w:val="00B14ACC"/>
    <w:rsid w:val="00B20F1A"/>
    <w:rsid w:val="00B23DAA"/>
    <w:rsid w:val="00B264C2"/>
    <w:rsid w:val="00B30009"/>
    <w:rsid w:val="00B40FA1"/>
    <w:rsid w:val="00B44F18"/>
    <w:rsid w:val="00B463D5"/>
    <w:rsid w:val="00B50397"/>
    <w:rsid w:val="00B5058F"/>
    <w:rsid w:val="00B52FE4"/>
    <w:rsid w:val="00B53976"/>
    <w:rsid w:val="00B615B1"/>
    <w:rsid w:val="00B6646F"/>
    <w:rsid w:val="00B77C96"/>
    <w:rsid w:val="00B929EB"/>
    <w:rsid w:val="00B93033"/>
    <w:rsid w:val="00BA206A"/>
    <w:rsid w:val="00BA278E"/>
    <w:rsid w:val="00BA6397"/>
    <w:rsid w:val="00BD0D82"/>
    <w:rsid w:val="00BD1FF5"/>
    <w:rsid w:val="00BE3A0E"/>
    <w:rsid w:val="00C0036C"/>
    <w:rsid w:val="00C05C2F"/>
    <w:rsid w:val="00C41929"/>
    <w:rsid w:val="00C46BD2"/>
    <w:rsid w:val="00C46F20"/>
    <w:rsid w:val="00C50150"/>
    <w:rsid w:val="00C55AC7"/>
    <w:rsid w:val="00C56545"/>
    <w:rsid w:val="00C62E9E"/>
    <w:rsid w:val="00C641B3"/>
    <w:rsid w:val="00C9212C"/>
    <w:rsid w:val="00CB0324"/>
    <w:rsid w:val="00CC71C8"/>
    <w:rsid w:val="00CD2545"/>
    <w:rsid w:val="00CF37C4"/>
    <w:rsid w:val="00CF7094"/>
    <w:rsid w:val="00D025AD"/>
    <w:rsid w:val="00D04871"/>
    <w:rsid w:val="00D07667"/>
    <w:rsid w:val="00D34718"/>
    <w:rsid w:val="00D361D1"/>
    <w:rsid w:val="00D5302F"/>
    <w:rsid w:val="00D55928"/>
    <w:rsid w:val="00D714F5"/>
    <w:rsid w:val="00D73483"/>
    <w:rsid w:val="00D75C7A"/>
    <w:rsid w:val="00DA05AC"/>
    <w:rsid w:val="00DA3D96"/>
    <w:rsid w:val="00DB6742"/>
    <w:rsid w:val="00DC03ED"/>
    <w:rsid w:val="00DC172B"/>
    <w:rsid w:val="00DC5978"/>
    <w:rsid w:val="00DD0EB0"/>
    <w:rsid w:val="00DD3333"/>
    <w:rsid w:val="00DD7A51"/>
    <w:rsid w:val="00DE7D18"/>
    <w:rsid w:val="00E00FE0"/>
    <w:rsid w:val="00E06BF8"/>
    <w:rsid w:val="00E11C88"/>
    <w:rsid w:val="00E15F71"/>
    <w:rsid w:val="00E60B8B"/>
    <w:rsid w:val="00E62CC5"/>
    <w:rsid w:val="00E70C40"/>
    <w:rsid w:val="00E77EA1"/>
    <w:rsid w:val="00EA264E"/>
    <w:rsid w:val="00EA376B"/>
    <w:rsid w:val="00EA7478"/>
    <w:rsid w:val="00EB44CD"/>
    <w:rsid w:val="00ED004A"/>
    <w:rsid w:val="00EE4D92"/>
    <w:rsid w:val="00F20A9A"/>
    <w:rsid w:val="00F20E5B"/>
    <w:rsid w:val="00F2429D"/>
    <w:rsid w:val="00F30AD0"/>
    <w:rsid w:val="00F3646F"/>
    <w:rsid w:val="00F6668A"/>
    <w:rsid w:val="00FA32DC"/>
    <w:rsid w:val="00FA72EB"/>
    <w:rsid w:val="00FA7968"/>
    <w:rsid w:val="00FA7C55"/>
    <w:rsid w:val="00FB28D2"/>
    <w:rsid w:val="00FC0E79"/>
    <w:rsid w:val="00FC3ECC"/>
    <w:rsid w:val="00FD4DC5"/>
    <w:rsid w:val="00FD61A3"/>
    <w:rsid w:val="00FF34B0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F25FF0"/>
  <w15:chartTrackingRefBased/>
  <w15:docId w15:val="{364C0ACB-6020-4C8D-9B5D-BF861E7F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83"/>
  </w:style>
  <w:style w:type="paragraph" w:styleId="Heading1">
    <w:name w:val="heading 1"/>
    <w:basedOn w:val="Normal"/>
    <w:next w:val="Normal"/>
    <w:link w:val="Heading1Char"/>
    <w:uiPriority w:val="9"/>
    <w:qFormat/>
    <w:rsid w:val="00C55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5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A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5A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A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301B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113C6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7F6FEE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2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1929"/>
    <w:rPr>
      <w:sz w:val="16"/>
      <w:szCs w:val="16"/>
    </w:rPr>
  </w:style>
  <w:style w:type="table" w:styleId="TableGrid">
    <w:name w:val="Table Grid"/>
    <w:basedOn w:val="TableNormal"/>
    <w:uiPriority w:val="39"/>
    <w:rsid w:val="001A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5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1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73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2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19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9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6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42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2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8C806-B732-487F-A911-6DB449DD2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staedt, Fabio</dc:creator>
  <cp:keywords/>
  <dc:description/>
  <cp:lastModifiedBy>Dennstaedt, Fabio</cp:lastModifiedBy>
  <cp:revision>155</cp:revision>
  <dcterms:created xsi:type="dcterms:W3CDTF">2025-07-01T15:56:00Z</dcterms:created>
  <dcterms:modified xsi:type="dcterms:W3CDTF">2025-11-0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aicsmLuD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